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78041" w14:textId="77777777" w:rsidR="0029116F" w:rsidRPr="002234DA" w:rsidRDefault="0029116F" w:rsidP="0029116F">
      <w:pPr>
        <w:pStyle w:val="Heading1"/>
        <w:jc w:val="both"/>
        <w:rPr>
          <w:rFonts w:ascii="Cambria" w:hAnsi="Cambria"/>
          <w:b/>
          <w:bCs/>
          <w:color w:val="000000" w:themeColor="text1"/>
          <w:sz w:val="24"/>
          <w:szCs w:val="24"/>
        </w:rPr>
      </w:pPr>
      <w:bookmarkStart w:id="0" w:name="_Toc137577452"/>
      <w:r w:rsidRPr="002234DA">
        <w:rPr>
          <w:rFonts w:ascii="Cambria" w:hAnsi="Cambria"/>
          <w:b/>
          <w:bCs/>
          <w:color w:val="000000" w:themeColor="text1"/>
          <w:sz w:val="24"/>
          <w:szCs w:val="24"/>
        </w:rPr>
        <w:t>S3 Table. The prognostic potential of protein biomarkers in predicting 90-day and 180-day poor outcome after intracerebral hemorrhage</w:t>
      </w:r>
      <w:bookmarkEnd w:id="0"/>
      <w:r w:rsidRPr="002234DA">
        <w:rPr>
          <w:rFonts w:ascii="Cambria" w:hAnsi="Cambria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530"/>
        <w:gridCol w:w="2270"/>
        <w:gridCol w:w="1023"/>
        <w:gridCol w:w="2126"/>
        <w:gridCol w:w="850"/>
        <w:gridCol w:w="1843"/>
        <w:gridCol w:w="1843"/>
        <w:gridCol w:w="1877"/>
        <w:gridCol w:w="1808"/>
      </w:tblGrid>
      <w:tr w:rsidR="0029116F" w:rsidRPr="00467C75" w14:paraId="002B46CE" w14:textId="77777777" w:rsidTr="00180FB9">
        <w:trPr>
          <w:trHeight w:val="548"/>
        </w:trPr>
        <w:tc>
          <w:tcPr>
            <w:tcW w:w="530" w:type="dxa"/>
          </w:tcPr>
          <w:p w14:paraId="597024CA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S. No</w:t>
            </w:r>
          </w:p>
        </w:tc>
        <w:tc>
          <w:tcPr>
            <w:tcW w:w="2270" w:type="dxa"/>
          </w:tcPr>
          <w:p w14:paraId="3E4037DE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Protein Biomarker (UniProt ID)</w:t>
            </w:r>
          </w:p>
        </w:tc>
        <w:tc>
          <w:tcPr>
            <w:tcW w:w="1023" w:type="dxa"/>
          </w:tcPr>
          <w:p w14:paraId="40AC1B5C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Cutoff</w:t>
            </w:r>
          </w:p>
        </w:tc>
        <w:tc>
          <w:tcPr>
            <w:tcW w:w="2126" w:type="dxa"/>
          </w:tcPr>
          <w:p w14:paraId="25A27EDA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OR (95% CI)</w:t>
            </w:r>
          </w:p>
        </w:tc>
        <w:tc>
          <w:tcPr>
            <w:tcW w:w="850" w:type="dxa"/>
          </w:tcPr>
          <w:p w14:paraId="65E93048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p-value</w:t>
            </w:r>
          </w:p>
        </w:tc>
        <w:tc>
          <w:tcPr>
            <w:tcW w:w="1843" w:type="dxa"/>
          </w:tcPr>
          <w:p w14:paraId="3DEE381C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Sensitivity (95% CI)</w:t>
            </w:r>
          </w:p>
        </w:tc>
        <w:tc>
          <w:tcPr>
            <w:tcW w:w="1843" w:type="dxa"/>
          </w:tcPr>
          <w:p w14:paraId="76EB70F8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Specificity (95% CI)</w:t>
            </w:r>
          </w:p>
        </w:tc>
        <w:tc>
          <w:tcPr>
            <w:tcW w:w="1877" w:type="dxa"/>
          </w:tcPr>
          <w:p w14:paraId="4159E263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PPV (95% CI)</w:t>
            </w:r>
          </w:p>
          <w:p w14:paraId="304ED964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808" w:type="dxa"/>
          </w:tcPr>
          <w:p w14:paraId="5BF69A9B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NPV (95% CI)</w:t>
            </w:r>
          </w:p>
          <w:p w14:paraId="1E961EE0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</w:tr>
      <w:tr w:rsidR="0029116F" w:rsidRPr="00467C75" w14:paraId="3D9A6D42" w14:textId="77777777" w:rsidTr="00180FB9">
        <w:trPr>
          <w:trHeight w:val="279"/>
        </w:trPr>
        <w:tc>
          <w:tcPr>
            <w:tcW w:w="14170" w:type="dxa"/>
            <w:gridSpan w:val="9"/>
          </w:tcPr>
          <w:p w14:paraId="1747EEA2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90-day poor outcome in ICH</w:t>
            </w:r>
          </w:p>
        </w:tc>
      </w:tr>
      <w:tr w:rsidR="0029116F" w:rsidRPr="00467C75" w14:paraId="723B79A5" w14:textId="77777777" w:rsidTr="00180FB9">
        <w:trPr>
          <w:trHeight w:val="421"/>
        </w:trPr>
        <w:tc>
          <w:tcPr>
            <w:tcW w:w="530" w:type="dxa"/>
          </w:tcPr>
          <w:p w14:paraId="685E4BDB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2270" w:type="dxa"/>
          </w:tcPr>
          <w:p w14:paraId="0490FC89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UCH-L1 (P09936)</w:t>
            </w:r>
          </w:p>
        </w:tc>
        <w:tc>
          <w:tcPr>
            <w:tcW w:w="1023" w:type="dxa"/>
          </w:tcPr>
          <w:p w14:paraId="4934BD6E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lt;13.85</w:t>
            </w:r>
          </w:p>
        </w:tc>
        <w:tc>
          <w:tcPr>
            <w:tcW w:w="2126" w:type="dxa"/>
          </w:tcPr>
          <w:p w14:paraId="0753FE81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.94 (1.38-6.27)</w:t>
            </w:r>
          </w:p>
        </w:tc>
        <w:tc>
          <w:tcPr>
            <w:tcW w:w="850" w:type="dxa"/>
          </w:tcPr>
          <w:p w14:paraId="3C5750AA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05</w:t>
            </w:r>
          </w:p>
        </w:tc>
        <w:tc>
          <w:tcPr>
            <w:tcW w:w="1843" w:type="dxa"/>
          </w:tcPr>
          <w:p w14:paraId="7CBE4D44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4% (64-82%)</w:t>
            </w:r>
          </w:p>
        </w:tc>
        <w:tc>
          <w:tcPr>
            <w:tcW w:w="1843" w:type="dxa"/>
          </w:tcPr>
          <w:p w14:paraId="2BA71CCB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1% (35-68%)</w:t>
            </w:r>
          </w:p>
        </w:tc>
        <w:tc>
          <w:tcPr>
            <w:tcW w:w="1877" w:type="dxa"/>
          </w:tcPr>
          <w:p w14:paraId="4508719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81% (72-88%)</w:t>
            </w:r>
          </w:p>
        </w:tc>
        <w:tc>
          <w:tcPr>
            <w:tcW w:w="1808" w:type="dxa"/>
          </w:tcPr>
          <w:p w14:paraId="6FFA5929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1% (27-56%)</w:t>
            </w:r>
          </w:p>
        </w:tc>
      </w:tr>
      <w:tr w:rsidR="0029116F" w:rsidRPr="00467C75" w14:paraId="20EF2368" w14:textId="77777777" w:rsidTr="00180FB9">
        <w:trPr>
          <w:trHeight w:val="421"/>
        </w:trPr>
        <w:tc>
          <w:tcPr>
            <w:tcW w:w="530" w:type="dxa"/>
          </w:tcPr>
          <w:p w14:paraId="6EB6A39A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2270" w:type="dxa"/>
          </w:tcPr>
          <w:p w14:paraId="6FAF441A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Haptoglobin (P00738)</w:t>
            </w:r>
          </w:p>
        </w:tc>
        <w:tc>
          <w:tcPr>
            <w:tcW w:w="1023" w:type="dxa"/>
          </w:tcPr>
          <w:p w14:paraId="31D48EB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gt;16.65</w:t>
            </w:r>
          </w:p>
        </w:tc>
        <w:tc>
          <w:tcPr>
            <w:tcW w:w="2126" w:type="dxa"/>
          </w:tcPr>
          <w:p w14:paraId="427399EF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.87 (1.44-10.42)</w:t>
            </w:r>
          </w:p>
        </w:tc>
        <w:tc>
          <w:tcPr>
            <w:tcW w:w="850" w:type="dxa"/>
          </w:tcPr>
          <w:p w14:paraId="67E53A0B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07</w:t>
            </w:r>
          </w:p>
        </w:tc>
        <w:tc>
          <w:tcPr>
            <w:tcW w:w="1843" w:type="dxa"/>
          </w:tcPr>
          <w:p w14:paraId="5FF09821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92% (85-96%)</w:t>
            </w:r>
          </w:p>
        </w:tc>
        <w:tc>
          <w:tcPr>
            <w:tcW w:w="1843" w:type="dxa"/>
          </w:tcPr>
          <w:p w14:paraId="2C09058D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6% (13-42%)</w:t>
            </w:r>
          </w:p>
        </w:tc>
        <w:tc>
          <w:tcPr>
            <w:tcW w:w="1877" w:type="dxa"/>
          </w:tcPr>
          <w:p w14:paraId="7126CAB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8% (70-84%)</w:t>
            </w:r>
          </w:p>
        </w:tc>
        <w:tc>
          <w:tcPr>
            <w:tcW w:w="1808" w:type="dxa"/>
          </w:tcPr>
          <w:p w14:paraId="783B95CF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3% (29-76%)</w:t>
            </w:r>
          </w:p>
        </w:tc>
      </w:tr>
      <w:tr w:rsidR="0029116F" w:rsidRPr="00467C75" w14:paraId="522BB450" w14:textId="77777777" w:rsidTr="00180FB9">
        <w:trPr>
          <w:trHeight w:val="421"/>
        </w:trPr>
        <w:tc>
          <w:tcPr>
            <w:tcW w:w="530" w:type="dxa"/>
          </w:tcPr>
          <w:p w14:paraId="112E1457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2270" w:type="dxa"/>
          </w:tcPr>
          <w:p w14:paraId="2FCF12FE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Alpha-2-Macroglobulin (P01023)</w:t>
            </w:r>
          </w:p>
        </w:tc>
        <w:tc>
          <w:tcPr>
            <w:tcW w:w="1023" w:type="dxa"/>
          </w:tcPr>
          <w:p w14:paraId="36185565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gt;17.87</w:t>
            </w:r>
          </w:p>
        </w:tc>
        <w:tc>
          <w:tcPr>
            <w:tcW w:w="2126" w:type="dxa"/>
          </w:tcPr>
          <w:p w14:paraId="5E90C33B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.24 (1.00-5.00)</w:t>
            </w:r>
          </w:p>
        </w:tc>
        <w:tc>
          <w:tcPr>
            <w:tcW w:w="850" w:type="dxa"/>
          </w:tcPr>
          <w:p w14:paraId="729E8978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4</w:t>
            </w:r>
          </w:p>
        </w:tc>
        <w:tc>
          <w:tcPr>
            <w:tcW w:w="1843" w:type="dxa"/>
          </w:tcPr>
          <w:p w14:paraId="470CB508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80% (71-87%)</w:t>
            </w:r>
          </w:p>
        </w:tc>
        <w:tc>
          <w:tcPr>
            <w:tcW w:w="1843" w:type="dxa"/>
          </w:tcPr>
          <w:p w14:paraId="4D89D81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6% (21-53%)</w:t>
            </w:r>
          </w:p>
        </w:tc>
        <w:tc>
          <w:tcPr>
            <w:tcW w:w="1877" w:type="dxa"/>
          </w:tcPr>
          <w:p w14:paraId="3C33983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8% (69-85%)</w:t>
            </w:r>
          </w:p>
        </w:tc>
        <w:tc>
          <w:tcPr>
            <w:tcW w:w="1808" w:type="dxa"/>
          </w:tcPr>
          <w:p w14:paraId="22632FC1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9% (23-56%)</w:t>
            </w:r>
          </w:p>
        </w:tc>
      </w:tr>
      <w:tr w:rsidR="0029116F" w:rsidRPr="00467C75" w14:paraId="0B59DEEA" w14:textId="77777777" w:rsidTr="00180FB9">
        <w:trPr>
          <w:trHeight w:val="421"/>
        </w:trPr>
        <w:tc>
          <w:tcPr>
            <w:tcW w:w="530" w:type="dxa"/>
          </w:tcPr>
          <w:p w14:paraId="71B1398D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2270" w:type="dxa"/>
          </w:tcPr>
          <w:p w14:paraId="36F9C3EB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Serpin A11 (Q86U17)</w:t>
            </w:r>
          </w:p>
        </w:tc>
        <w:tc>
          <w:tcPr>
            <w:tcW w:w="1023" w:type="dxa"/>
          </w:tcPr>
          <w:p w14:paraId="26DDE537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gt;11.36</w:t>
            </w:r>
          </w:p>
        </w:tc>
        <w:tc>
          <w:tcPr>
            <w:tcW w:w="2126" w:type="dxa"/>
          </w:tcPr>
          <w:p w14:paraId="29AF3677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.22 (1.05-9.87)</w:t>
            </w:r>
          </w:p>
        </w:tc>
        <w:tc>
          <w:tcPr>
            <w:tcW w:w="850" w:type="dxa"/>
          </w:tcPr>
          <w:p w14:paraId="41C931A5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4</w:t>
            </w:r>
          </w:p>
        </w:tc>
        <w:tc>
          <w:tcPr>
            <w:tcW w:w="1843" w:type="dxa"/>
          </w:tcPr>
          <w:p w14:paraId="5E826C8B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94% (87-97%)</w:t>
            </w:r>
          </w:p>
        </w:tc>
        <w:tc>
          <w:tcPr>
            <w:tcW w:w="1843" w:type="dxa"/>
          </w:tcPr>
          <w:p w14:paraId="4C8AF60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8% (8-34%)</w:t>
            </w:r>
          </w:p>
        </w:tc>
        <w:tc>
          <w:tcPr>
            <w:tcW w:w="1877" w:type="dxa"/>
          </w:tcPr>
          <w:p w14:paraId="0A0D22BE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3% (49-57%)</w:t>
            </w:r>
          </w:p>
        </w:tc>
        <w:tc>
          <w:tcPr>
            <w:tcW w:w="1808" w:type="dxa"/>
          </w:tcPr>
          <w:p w14:paraId="34FA8F57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4% (51-88%)</w:t>
            </w:r>
          </w:p>
        </w:tc>
      </w:tr>
      <w:tr w:rsidR="0029116F" w:rsidRPr="00467C75" w14:paraId="78D2D406" w14:textId="77777777" w:rsidTr="00180FB9">
        <w:trPr>
          <w:trHeight w:val="253"/>
        </w:trPr>
        <w:tc>
          <w:tcPr>
            <w:tcW w:w="14170" w:type="dxa"/>
            <w:gridSpan w:val="9"/>
          </w:tcPr>
          <w:p w14:paraId="11C9767A" w14:textId="77777777" w:rsidR="0029116F" w:rsidRPr="00467C75" w:rsidRDefault="0029116F" w:rsidP="00180FB9">
            <w:pPr>
              <w:rPr>
                <w:rFonts w:ascii="Cambria" w:hAnsi="Cambria"/>
                <w:b/>
                <w:bCs/>
                <w:lang w:val="en-US"/>
              </w:rPr>
            </w:pPr>
            <w:r w:rsidRPr="00467C75">
              <w:rPr>
                <w:rFonts w:ascii="Cambria" w:hAnsi="Cambria"/>
                <w:b/>
                <w:bCs/>
                <w:lang w:val="en-US"/>
              </w:rPr>
              <w:t>180-day poor outcome in ICH</w:t>
            </w:r>
          </w:p>
        </w:tc>
      </w:tr>
      <w:tr w:rsidR="0029116F" w:rsidRPr="00467C75" w14:paraId="7C799395" w14:textId="77777777" w:rsidTr="00180FB9">
        <w:trPr>
          <w:trHeight w:val="421"/>
        </w:trPr>
        <w:tc>
          <w:tcPr>
            <w:tcW w:w="530" w:type="dxa"/>
          </w:tcPr>
          <w:p w14:paraId="4B1CE2BD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2270" w:type="dxa"/>
          </w:tcPr>
          <w:p w14:paraId="2E33508A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UCH-L1 (P09936)</w:t>
            </w:r>
          </w:p>
        </w:tc>
        <w:tc>
          <w:tcPr>
            <w:tcW w:w="1023" w:type="dxa"/>
          </w:tcPr>
          <w:p w14:paraId="01A59CD9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lt;14.03</w:t>
            </w:r>
          </w:p>
        </w:tc>
        <w:tc>
          <w:tcPr>
            <w:tcW w:w="2126" w:type="dxa"/>
          </w:tcPr>
          <w:p w14:paraId="497ED4B9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.46 (1.15-5.23)</w:t>
            </w:r>
          </w:p>
        </w:tc>
        <w:tc>
          <w:tcPr>
            <w:tcW w:w="850" w:type="dxa"/>
          </w:tcPr>
          <w:p w14:paraId="21B3974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2</w:t>
            </w:r>
          </w:p>
        </w:tc>
        <w:tc>
          <w:tcPr>
            <w:tcW w:w="1843" w:type="dxa"/>
          </w:tcPr>
          <w:p w14:paraId="01BF241D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8% (69-86%)</w:t>
            </w:r>
          </w:p>
        </w:tc>
        <w:tc>
          <w:tcPr>
            <w:tcW w:w="1843" w:type="dxa"/>
          </w:tcPr>
          <w:p w14:paraId="1CD90B2F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0% (26-56%)</w:t>
            </w:r>
          </w:p>
        </w:tc>
        <w:tc>
          <w:tcPr>
            <w:tcW w:w="1877" w:type="dxa"/>
          </w:tcPr>
          <w:p w14:paraId="4D8EC8B7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3% (63-81%)</w:t>
            </w:r>
          </w:p>
        </w:tc>
        <w:tc>
          <w:tcPr>
            <w:tcW w:w="1808" w:type="dxa"/>
          </w:tcPr>
          <w:p w14:paraId="79B6FFA0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7% (31-64%)</w:t>
            </w:r>
          </w:p>
        </w:tc>
      </w:tr>
      <w:tr w:rsidR="0029116F" w:rsidRPr="00467C75" w14:paraId="282D5DF8" w14:textId="77777777" w:rsidTr="00180FB9">
        <w:trPr>
          <w:trHeight w:val="287"/>
        </w:trPr>
        <w:tc>
          <w:tcPr>
            <w:tcW w:w="530" w:type="dxa"/>
          </w:tcPr>
          <w:p w14:paraId="5F1FC213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2270" w:type="dxa"/>
          </w:tcPr>
          <w:p w14:paraId="606531FC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Alpha-2-Macroglobulin (P01023)</w:t>
            </w:r>
          </w:p>
        </w:tc>
        <w:tc>
          <w:tcPr>
            <w:tcW w:w="1023" w:type="dxa"/>
          </w:tcPr>
          <w:p w14:paraId="253B7DA5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gt;17.84</w:t>
            </w:r>
          </w:p>
        </w:tc>
        <w:tc>
          <w:tcPr>
            <w:tcW w:w="2126" w:type="dxa"/>
          </w:tcPr>
          <w:p w14:paraId="764FE86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.43 (1.09-5.40)</w:t>
            </w:r>
          </w:p>
        </w:tc>
        <w:tc>
          <w:tcPr>
            <w:tcW w:w="850" w:type="dxa"/>
          </w:tcPr>
          <w:p w14:paraId="72937981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3</w:t>
            </w:r>
          </w:p>
        </w:tc>
        <w:tc>
          <w:tcPr>
            <w:tcW w:w="1843" w:type="dxa"/>
          </w:tcPr>
          <w:p w14:paraId="1EA92BA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82% (73-89%)</w:t>
            </w:r>
          </w:p>
        </w:tc>
        <w:tc>
          <w:tcPr>
            <w:tcW w:w="1843" w:type="dxa"/>
          </w:tcPr>
          <w:p w14:paraId="5AFC346D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4% (21-49%)</w:t>
            </w:r>
          </w:p>
        </w:tc>
        <w:tc>
          <w:tcPr>
            <w:tcW w:w="1877" w:type="dxa"/>
          </w:tcPr>
          <w:p w14:paraId="1874317C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2% (63-80%)</w:t>
            </w:r>
          </w:p>
        </w:tc>
        <w:tc>
          <w:tcPr>
            <w:tcW w:w="1808" w:type="dxa"/>
          </w:tcPr>
          <w:p w14:paraId="3C9B2D80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8% (31-66%)</w:t>
            </w:r>
          </w:p>
        </w:tc>
      </w:tr>
      <w:tr w:rsidR="0029116F" w:rsidRPr="00467C75" w14:paraId="0347273F" w14:textId="77777777" w:rsidTr="00180FB9">
        <w:trPr>
          <w:trHeight w:val="271"/>
        </w:trPr>
        <w:tc>
          <w:tcPr>
            <w:tcW w:w="530" w:type="dxa"/>
          </w:tcPr>
          <w:p w14:paraId="6F7ABE18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2270" w:type="dxa"/>
          </w:tcPr>
          <w:p w14:paraId="52DB981A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MINPP1 (Q9UNW1)</w:t>
            </w:r>
          </w:p>
        </w:tc>
        <w:tc>
          <w:tcPr>
            <w:tcW w:w="1023" w:type="dxa"/>
          </w:tcPr>
          <w:p w14:paraId="4D67012D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gt;19.08</w:t>
            </w:r>
          </w:p>
        </w:tc>
        <w:tc>
          <w:tcPr>
            <w:tcW w:w="2126" w:type="dxa"/>
          </w:tcPr>
          <w:p w14:paraId="03A4EC20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3.01 (1.10-8.22)</w:t>
            </w:r>
          </w:p>
        </w:tc>
        <w:tc>
          <w:tcPr>
            <w:tcW w:w="850" w:type="dxa"/>
          </w:tcPr>
          <w:p w14:paraId="690333C1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3</w:t>
            </w:r>
          </w:p>
        </w:tc>
        <w:tc>
          <w:tcPr>
            <w:tcW w:w="1843" w:type="dxa"/>
          </w:tcPr>
          <w:p w14:paraId="3AE572CB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92% (84-96%)</w:t>
            </w:r>
          </w:p>
        </w:tc>
        <w:tc>
          <w:tcPr>
            <w:tcW w:w="1843" w:type="dxa"/>
          </w:tcPr>
          <w:p w14:paraId="0F719D02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1% (11-36%)</w:t>
            </w:r>
          </w:p>
        </w:tc>
        <w:tc>
          <w:tcPr>
            <w:tcW w:w="1877" w:type="dxa"/>
          </w:tcPr>
          <w:p w14:paraId="14A0FF3D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1% (62-78%)</w:t>
            </w:r>
          </w:p>
        </w:tc>
        <w:tc>
          <w:tcPr>
            <w:tcW w:w="1808" w:type="dxa"/>
          </w:tcPr>
          <w:p w14:paraId="7F6C92C2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56% (31-78%)</w:t>
            </w:r>
          </w:p>
        </w:tc>
      </w:tr>
      <w:tr w:rsidR="0029116F" w:rsidRPr="00467C75" w14:paraId="396B9D77" w14:textId="77777777" w:rsidTr="00180FB9">
        <w:trPr>
          <w:trHeight w:val="273"/>
        </w:trPr>
        <w:tc>
          <w:tcPr>
            <w:tcW w:w="530" w:type="dxa"/>
          </w:tcPr>
          <w:p w14:paraId="5BB95EA5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2270" w:type="dxa"/>
          </w:tcPr>
          <w:p w14:paraId="7170DA13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MMP2 (P08253)</w:t>
            </w:r>
          </w:p>
        </w:tc>
        <w:tc>
          <w:tcPr>
            <w:tcW w:w="1023" w:type="dxa"/>
          </w:tcPr>
          <w:p w14:paraId="116AFE98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&gt;18.72</w:t>
            </w:r>
          </w:p>
        </w:tc>
        <w:tc>
          <w:tcPr>
            <w:tcW w:w="2126" w:type="dxa"/>
          </w:tcPr>
          <w:p w14:paraId="50B5D214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2.17 (1.05-4.46)</w:t>
            </w:r>
          </w:p>
        </w:tc>
        <w:tc>
          <w:tcPr>
            <w:tcW w:w="850" w:type="dxa"/>
          </w:tcPr>
          <w:p w14:paraId="6A492054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0.04</w:t>
            </w:r>
          </w:p>
        </w:tc>
        <w:tc>
          <w:tcPr>
            <w:tcW w:w="1843" w:type="dxa"/>
          </w:tcPr>
          <w:p w14:paraId="126A3945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1% (61-80%)</w:t>
            </w:r>
          </w:p>
        </w:tc>
        <w:tc>
          <w:tcPr>
            <w:tcW w:w="1843" w:type="dxa"/>
          </w:tcPr>
          <w:p w14:paraId="1023BE1F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7% (32-62%)</w:t>
            </w:r>
          </w:p>
        </w:tc>
        <w:tc>
          <w:tcPr>
            <w:tcW w:w="1877" w:type="dxa"/>
          </w:tcPr>
          <w:p w14:paraId="46416BA0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73% (63-82%)</w:t>
            </w:r>
          </w:p>
        </w:tc>
        <w:tc>
          <w:tcPr>
            <w:tcW w:w="1808" w:type="dxa"/>
          </w:tcPr>
          <w:p w14:paraId="56CAB416" w14:textId="77777777" w:rsidR="0029116F" w:rsidRPr="00467C75" w:rsidRDefault="0029116F" w:rsidP="00180FB9">
            <w:pPr>
              <w:rPr>
                <w:rFonts w:ascii="Cambria" w:hAnsi="Cambria"/>
                <w:lang w:val="en-US"/>
              </w:rPr>
            </w:pPr>
            <w:r w:rsidRPr="00467C75">
              <w:rPr>
                <w:rFonts w:ascii="Cambria" w:hAnsi="Cambria"/>
                <w:lang w:val="en-US"/>
              </w:rPr>
              <w:t>44% (30-59%)</w:t>
            </w:r>
          </w:p>
        </w:tc>
      </w:tr>
    </w:tbl>
    <w:p w14:paraId="7084A02A" w14:textId="77777777" w:rsidR="0029116F" w:rsidRPr="00467C75" w:rsidRDefault="0029116F" w:rsidP="0029116F">
      <w:pPr>
        <w:jc w:val="both"/>
        <w:rPr>
          <w:rFonts w:ascii="Cambria" w:hAnsi="Cambria"/>
        </w:rPr>
      </w:pPr>
      <w:r w:rsidRPr="00467C75">
        <w:rPr>
          <w:rFonts w:ascii="Cambria" w:hAnsi="Cambria"/>
          <w:sz w:val="20"/>
          <w:szCs w:val="20"/>
        </w:rPr>
        <w:t>The cut-off values represent the Log</w:t>
      </w:r>
      <w:r w:rsidRPr="00467C75">
        <w:rPr>
          <w:rFonts w:ascii="Cambria" w:hAnsi="Cambria"/>
          <w:sz w:val="20"/>
          <w:szCs w:val="20"/>
          <w:vertAlign w:val="subscript"/>
        </w:rPr>
        <w:t>2</w:t>
      </w:r>
      <w:r w:rsidRPr="00467C75">
        <w:rPr>
          <w:rFonts w:ascii="Cambria" w:hAnsi="Cambria"/>
          <w:sz w:val="20"/>
          <w:szCs w:val="20"/>
        </w:rPr>
        <w:t xml:space="preserve"> normalized protein concentrations</w:t>
      </w:r>
      <w:r w:rsidRPr="00467C75">
        <w:rPr>
          <w:rFonts w:ascii="Cambria" w:hAnsi="Cambria"/>
        </w:rPr>
        <w:t>.</w:t>
      </w:r>
    </w:p>
    <w:p w14:paraId="2B016578" w14:textId="77777777" w:rsidR="0029116F" w:rsidRPr="00467C75" w:rsidRDefault="0029116F" w:rsidP="0029116F">
      <w:pPr>
        <w:jc w:val="both"/>
        <w:rPr>
          <w:rFonts w:ascii="Cambria" w:hAnsi="Cambria"/>
          <w:sz w:val="20"/>
          <w:szCs w:val="20"/>
          <w:lang w:val="en-US"/>
        </w:rPr>
      </w:pPr>
      <w:r w:rsidRPr="00467C75">
        <w:rPr>
          <w:rFonts w:ascii="Cambria" w:hAnsi="Cambria"/>
          <w:b/>
          <w:bCs/>
          <w:sz w:val="20"/>
          <w:szCs w:val="20"/>
        </w:rPr>
        <w:t>Abbreviations</w:t>
      </w:r>
      <w:r w:rsidRPr="00467C75">
        <w:rPr>
          <w:rFonts w:ascii="Cambria" w:hAnsi="Cambria"/>
          <w:sz w:val="20"/>
          <w:szCs w:val="20"/>
        </w:rPr>
        <w:t xml:space="preserve">: OR: Odds Ratio; CI: Confidence Interval; PPV: Positive Predictive Value; NPV: Negative Predictive Value; </w:t>
      </w:r>
      <w:r w:rsidRPr="00467C75">
        <w:rPr>
          <w:rFonts w:ascii="Cambria" w:hAnsi="Cambria"/>
          <w:sz w:val="20"/>
          <w:szCs w:val="20"/>
          <w:lang w:val="en-US"/>
        </w:rPr>
        <w:t xml:space="preserve">UCH-L1: Ubiquitin C-Terminal Hydrolase L1; MINPP1: Multiple inositol polyphosphate phosphatase 1; MMP2: Matrix Metalloproteinase 2 (72 </w:t>
      </w:r>
      <w:proofErr w:type="spellStart"/>
      <w:r w:rsidRPr="00467C75">
        <w:rPr>
          <w:rFonts w:ascii="Cambria" w:hAnsi="Cambria"/>
          <w:sz w:val="20"/>
          <w:szCs w:val="20"/>
          <w:lang w:val="en-US"/>
        </w:rPr>
        <w:t>kDa</w:t>
      </w:r>
      <w:proofErr w:type="spellEnd"/>
      <w:r w:rsidRPr="00467C75">
        <w:rPr>
          <w:rFonts w:ascii="Cambria" w:hAnsi="Cambria"/>
          <w:sz w:val="20"/>
          <w:szCs w:val="20"/>
          <w:lang w:val="en-US"/>
        </w:rPr>
        <w:t xml:space="preserve"> type IV collagenase).</w:t>
      </w:r>
    </w:p>
    <w:p w14:paraId="6F9E69F5" w14:textId="77777777" w:rsidR="0029116F" w:rsidRPr="00467C75" w:rsidRDefault="0029116F" w:rsidP="0029116F">
      <w:pPr>
        <w:jc w:val="both"/>
        <w:rPr>
          <w:rFonts w:ascii="Cambria" w:hAnsi="Cambria"/>
          <w:b/>
          <w:bCs/>
          <w:lang w:val="en-US"/>
        </w:rPr>
      </w:pPr>
    </w:p>
    <w:p w14:paraId="7C50A87D" w14:textId="77777777" w:rsidR="0071028A" w:rsidRDefault="0071028A"/>
    <w:sectPr w:rsidR="0071028A" w:rsidSect="00F35B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16F"/>
    <w:rsid w:val="00013B1F"/>
    <w:rsid w:val="00045E16"/>
    <w:rsid w:val="000652AE"/>
    <w:rsid w:val="00071B24"/>
    <w:rsid w:val="00081CBF"/>
    <w:rsid w:val="00081F5B"/>
    <w:rsid w:val="000B11F0"/>
    <w:rsid w:val="000B77BD"/>
    <w:rsid w:val="000C4DE6"/>
    <w:rsid w:val="000D6103"/>
    <w:rsid w:val="000E2EA6"/>
    <w:rsid w:val="00102FCA"/>
    <w:rsid w:val="00120092"/>
    <w:rsid w:val="00125373"/>
    <w:rsid w:val="00127F1D"/>
    <w:rsid w:val="0013480C"/>
    <w:rsid w:val="00144A5E"/>
    <w:rsid w:val="00173921"/>
    <w:rsid w:val="001A24C2"/>
    <w:rsid w:val="001C608E"/>
    <w:rsid w:val="001E6545"/>
    <w:rsid w:val="00201D45"/>
    <w:rsid w:val="0021520C"/>
    <w:rsid w:val="00221CF9"/>
    <w:rsid w:val="002234DA"/>
    <w:rsid w:val="00224BFF"/>
    <w:rsid w:val="00236F8F"/>
    <w:rsid w:val="0025562F"/>
    <w:rsid w:val="0027116D"/>
    <w:rsid w:val="00284336"/>
    <w:rsid w:val="0029116F"/>
    <w:rsid w:val="00293AE8"/>
    <w:rsid w:val="002A50FB"/>
    <w:rsid w:val="002A6013"/>
    <w:rsid w:val="002C1DDA"/>
    <w:rsid w:val="002D086E"/>
    <w:rsid w:val="002E110C"/>
    <w:rsid w:val="002E4EB8"/>
    <w:rsid w:val="003554B7"/>
    <w:rsid w:val="00357ACD"/>
    <w:rsid w:val="003708ED"/>
    <w:rsid w:val="0038554D"/>
    <w:rsid w:val="00392385"/>
    <w:rsid w:val="00395B07"/>
    <w:rsid w:val="003A4982"/>
    <w:rsid w:val="003A7759"/>
    <w:rsid w:val="003A7A6F"/>
    <w:rsid w:val="003D7E38"/>
    <w:rsid w:val="003E1E25"/>
    <w:rsid w:val="003E28FA"/>
    <w:rsid w:val="003E32F1"/>
    <w:rsid w:val="003E4E25"/>
    <w:rsid w:val="003F21C4"/>
    <w:rsid w:val="00402577"/>
    <w:rsid w:val="004070F3"/>
    <w:rsid w:val="004168D2"/>
    <w:rsid w:val="004175F2"/>
    <w:rsid w:val="00441D17"/>
    <w:rsid w:val="00451FED"/>
    <w:rsid w:val="00454BC1"/>
    <w:rsid w:val="00482741"/>
    <w:rsid w:val="004924D1"/>
    <w:rsid w:val="00497E06"/>
    <w:rsid w:val="004C58AC"/>
    <w:rsid w:val="00543888"/>
    <w:rsid w:val="0055513A"/>
    <w:rsid w:val="00562AEB"/>
    <w:rsid w:val="005732D5"/>
    <w:rsid w:val="005813EB"/>
    <w:rsid w:val="005B6401"/>
    <w:rsid w:val="005B767C"/>
    <w:rsid w:val="005C0170"/>
    <w:rsid w:val="005C2668"/>
    <w:rsid w:val="005F1292"/>
    <w:rsid w:val="005F142D"/>
    <w:rsid w:val="005F5268"/>
    <w:rsid w:val="005F55CB"/>
    <w:rsid w:val="00600B73"/>
    <w:rsid w:val="006026C0"/>
    <w:rsid w:val="006123B1"/>
    <w:rsid w:val="0064722C"/>
    <w:rsid w:val="00655691"/>
    <w:rsid w:val="00663CEA"/>
    <w:rsid w:val="0067090C"/>
    <w:rsid w:val="0067186A"/>
    <w:rsid w:val="006C2BF6"/>
    <w:rsid w:val="006C40F1"/>
    <w:rsid w:val="006C6DCE"/>
    <w:rsid w:val="006E1BCE"/>
    <w:rsid w:val="006E317E"/>
    <w:rsid w:val="006F07B3"/>
    <w:rsid w:val="00705785"/>
    <w:rsid w:val="00707610"/>
    <w:rsid w:val="0071028A"/>
    <w:rsid w:val="00710D2E"/>
    <w:rsid w:val="00731FF7"/>
    <w:rsid w:val="00741D5A"/>
    <w:rsid w:val="00752036"/>
    <w:rsid w:val="007531C2"/>
    <w:rsid w:val="00766A4D"/>
    <w:rsid w:val="00780F74"/>
    <w:rsid w:val="007D409D"/>
    <w:rsid w:val="007E2710"/>
    <w:rsid w:val="007E4F53"/>
    <w:rsid w:val="007F1907"/>
    <w:rsid w:val="00801178"/>
    <w:rsid w:val="00802D9D"/>
    <w:rsid w:val="00804259"/>
    <w:rsid w:val="0084299D"/>
    <w:rsid w:val="008447A3"/>
    <w:rsid w:val="0084688A"/>
    <w:rsid w:val="00855D4F"/>
    <w:rsid w:val="008875C1"/>
    <w:rsid w:val="008A4D1A"/>
    <w:rsid w:val="008E4DCA"/>
    <w:rsid w:val="00901C19"/>
    <w:rsid w:val="00902E25"/>
    <w:rsid w:val="00933C61"/>
    <w:rsid w:val="00936856"/>
    <w:rsid w:val="00954BAF"/>
    <w:rsid w:val="00961564"/>
    <w:rsid w:val="00975E60"/>
    <w:rsid w:val="00977310"/>
    <w:rsid w:val="00981BAD"/>
    <w:rsid w:val="009826F7"/>
    <w:rsid w:val="009A1F6E"/>
    <w:rsid w:val="009A598C"/>
    <w:rsid w:val="009B70D9"/>
    <w:rsid w:val="009C5B9C"/>
    <w:rsid w:val="009D4CFA"/>
    <w:rsid w:val="00A06487"/>
    <w:rsid w:val="00A43ED5"/>
    <w:rsid w:val="00A56D28"/>
    <w:rsid w:val="00A82846"/>
    <w:rsid w:val="00A83FC7"/>
    <w:rsid w:val="00A94265"/>
    <w:rsid w:val="00A956E9"/>
    <w:rsid w:val="00AA7259"/>
    <w:rsid w:val="00AD2053"/>
    <w:rsid w:val="00AE5839"/>
    <w:rsid w:val="00AF0981"/>
    <w:rsid w:val="00AF1AE3"/>
    <w:rsid w:val="00B034B7"/>
    <w:rsid w:val="00B04CAB"/>
    <w:rsid w:val="00B139AF"/>
    <w:rsid w:val="00B15B11"/>
    <w:rsid w:val="00B256A8"/>
    <w:rsid w:val="00B27073"/>
    <w:rsid w:val="00B376D0"/>
    <w:rsid w:val="00B379A1"/>
    <w:rsid w:val="00B46097"/>
    <w:rsid w:val="00BB1426"/>
    <w:rsid w:val="00BC4824"/>
    <w:rsid w:val="00BD3BAE"/>
    <w:rsid w:val="00BD43B9"/>
    <w:rsid w:val="00BD7FEB"/>
    <w:rsid w:val="00C007B3"/>
    <w:rsid w:val="00C05EC7"/>
    <w:rsid w:val="00C05F58"/>
    <w:rsid w:val="00C21D9F"/>
    <w:rsid w:val="00C41047"/>
    <w:rsid w:val="00C43B2C"/>
    <w:rsid w:val="00C4438E"/>
    <w:rsid w:val="00C44958"/>
    <w:rsid w:val="00C57B14"/>
    <w:rsid w:val="00C615A5"/>
    <w:rsid w:val="00C91B31"/>
    <w:rsid w:val="00CA3547"/>
    <w:rsid w:val="00CB4DBB"/>
    <w:rsid w:val="00CC261D"/>
    <w:rsid w:val="00CC2B51"/>
    <w:rsid w:val="00CC71AF"/>
    <w:rsid w:val="00CD0201"/>
    <w:rsid w:val="00D15640"/>
    <w:rsid w:val="00D46102"/>
    <w:rsid w:val="00D6734E"/>
    <w:rsid w:val="00D71993"/>
    <w:rsid w:val="00D9565C"/>
    <w:rsid w:val="00DA3475"/>
    <w:rsid w:val="00DB0572"/>
    <w:rsid w:val="00DB2E43"/>
    <w:rsid w:val="00DB5651"/>
    <w:rsid w:val="00DC59CE"/>
    <w:rsid w:val="00DD1DC7"/>
    <w:rsid w:val="00DE6750"/>
    <w:rsid w:val="00DF162C"/>
    <w:rsid w:val="00E01D95"/>
    <w:rsid w:val="00E20C63"/>
    <w:rsid w:val="00E31CAF"/>
    <w:rsid w:val="00E4551D"/>
    <w:rsid w:val="00E46687"/>
    <w:rsid w:val="00E6788D"/>
    <w:rsid w:val="00E7228F"/>
    <w:rsid w:val="00E732E0"/>
    <w:rsid w:val="00E857E0"/>
    <w:rsid w:val="00EB0239"/>
    <w:rsid w:val="00ED3253"/>
    <w:rsid w:val="00ED4704"/>
    <w:rsid w:val="00ED719A"/>
    <w:rsid w:val="00EF4C8A"/>
    <w:rsid w:val="00F0584A"/>
    <w:rsid w:val="00F1687A"/>
    <w:rsid w:val="00F35B43"/>
    <w:rsid w:val="00F422F0"/>
    <w:rsid w:val="00F50FA1"/>
    <w:rsid w:val="00F56D20"/>
    <w:rsid w:val="00F60328"/>
    <w:rsid w:val="00F678F5"/>
    <w:rsid w:val="00F80763"/>
    <w:rsid w:val="00F85FA5"/>
    <w:rsid w:val="00F9380C"/>
    <w:rsid w:val="00F93F06"/>
    <w:rsid w:val="00F944A3"/>
    <w:rsid w:val="00FA0D8A"/>
    <w:rsid w:val="00FA3CE4"/>
    <w:rsid w:val="00FC0097"/>
    <w:rsid w:val="00FE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4B67D"/>
  <w15:chartTrackingRefBased/>
  <w15:docId w15:val="{2E1052FB-BEF6-7647-8D87-3E2E6B3A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16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1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1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1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1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16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1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1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1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1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16F"/>
    <w:pPr>
      <w:spacing w:before="160" w:after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1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16F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1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1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116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Misra</dc:creator>
  <cp:keywords/>
  <dc:description/>
  <cp:lastModifiedBy>Shubham Misra</cp:lastModifiedBy>
  <cp:revision>2</cp:revision>
  <dcterms:created xsi:type="dcterms:W3CDTF">2024-04-13T14:21:00Z</dcterms:created>
  <dcterms:modified xsi:type="dcterms:W3CDTF">2024-04-19T15:07:00Z</dcterms:modified>
</cp:coreProperties>
</file>